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46FA0" w14:textId="0C3982A5" w:rsidR="00A22009" w:rsidRPr="004D67F8" w:rsidRDefault="00FD5D9D" w:rsidP="00265FFD">
      <w:pPr>
        <w:spacing w:after="120"/>
        <w:rPr>
          <w:rFonts w:asciiTheme="minorBidi" w:hAnsiTheme="minorBidi"/>
          <w:sz w:val="21"/>
          <w:szCs w:val="21"/>
        </w:rPr>
      </w:pPr>
      <w:r w:rsidRPr="00182A62">
        <w:rPr>
          <w:rFonts w:ascii="Arial" w:hAnsi="Arial" w:cs="Arial"/>
          <w:b/>
          <w:bCs/>
          <w:sz w:val="22"/>
          <w:szCs w:val="22"/>
        </w:rPr>
        <w:t xml:space="preserve">Supplementary Table 1. </w:t>
      </w:r>
      <w:r w:rsidRPr="00182A62">
        <w:rPr>
          <w:rFonts w:ascii="Arial" w:hAnsi="Arial" w:cs="Arial"/>
          <w:sz w:val="22"/>
          <w:szCs w:val="22"/>
        </w:rPr>
        <w:t>Case Definition of Non-Type 1 Diabetes</w:t>
      </w:r>
      <w:r w:rsidR="004D67F8" w:rsidRPr="00182A62">
        <w:rPr>
          <w:rFonts w:ascii="Arial" w:hAnsi="Arial" w:cs="Arial"/>
          <w:sz w:val="22"/>
          <w:szCs w:val="22"/>
        </w:rPr>
        <w:t xml:space="preserve"> </w:t>
      </w:r>
      <w:r w:rsidR="0007268A" w:rsidRPr="00182A62">
        <w:rPr>
          <w:rFonts w:ascii="Arial" w:hAnsi="Arial" w:cs="Arial"/>
          <w:sz w:val="22"/>
          <w:szCs w:val="22"/>
        </w:rPr>
        <w:t xml:space="preserve">Mellitus </w:t>
      </w:r>
      <w:r w:rsidR="004D67F8" w:rsidRPr="00265FFD">
        <w:rPr>
          <w:rFonts w:asciiTheme="minorBidi" w:hAnsiTheme="minorBidi"/>
          <w:sz w:val="18"/>
          <w:szCs w:val="18"/>
        </w:rPr>
        <w:t>(</w:t>
      </w:r>
      <w:r w:rsidR="00EB7F4C" w:rsidRPr="00EB7F4C">
        <w:rPr>
          <w:rFonts w:asciiTheme="minorBidi" w:hAnsiTheme="minorBidi"/>
          <w:sz w:val="18"/>
          <w:szCs w:val="18"/>
        </w:rPr>
        <w:t>https://cpsp.cps.ca/uploads/studies/Non-type-1-diabetes-questionnaire-.pdf</w:t>
      </w:r>
      <w:r w:rsidR="004D67F8" w:rsidRPr="00265FFD">
        <w:rPr>
          <w:rFonts w:asciiTheme="minorBidi" w:hAnsiTheme="minorBidi"/>
          <w:sz w:val="18"/>
          <w:szCs w:val="18"/>
        </w:rPr>
        <w:t>)</w:t>
      </w:r>
    </w:p>
    <w:p w14:paraId="7C5E5AFF" w14:textId="6149B59F" w:rsidR="00A22009" w:rsidRDefault="00A22009" w:rsidP="00A22009">
      <w:pPr>
        <w:rPr>
          <w:lang w:eastAsia="zh-CN"/>
        </w:rPr>
      </w:pPr>
      <w:r>
        <w:fldChar w:fldCharType="begin"/>
      </w:r>
      <w:r>
        <w:instrText xml:space="preserve"> INCLUDEPICTURE "/Users/shazhanamed1/Library/Group Containers/UBF8T346G9.ms/WebArchiveCopyPasteTempFiles/com.microsoft.Word/page1image1483590208" \* MERGEFORMATINET </w:instrText>
      </w:r>
      <w:r>
        <w:fldChar w:fldCharType="separate"/>
      </w:r>
      <w:r>
        <w:rPr>
          <w:noProof/>
          <w:lang w:eastAsia="en-CA"/>
        </w:rPr>
        <w:drawing>
          <wp:inline distT="0" distB="0" distL="0" distR="0" wp14:anchorId="63C970B2" wp14:editId="41F557FF">
            <wp:extent cx="5943600" cy="4437380"/>
            <wp:effectExtent l="0" t="0" r="0" b="0"/>
            <wp:docPr id="1" name="Picture 1" descr="page1image1483590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148359020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2969C5E4" w14:textId="59D9742C" w:rsidR="00FD5D9D" w:rsidRDefault="00FD5D9D" w:rsidP="00FD5D9D"/>
    <w:p w14:paraId="064AAC9B" w14:textId="79CC6A02" w:rsidR="00FD5D9D" w:rsidRDefault="00FD5D9D" w:rsidP="00FD5D9D"/>
    <w:p w14:paraId="320BB54E" w14:textId="06373E71" w:rsidR="00FD5D9D" w:rsidRDefault="00FD5D9D" w:rsidP="00FD5D9D"/>
    <w:p w14:paraId="10632502" w14:textId="468F7ACB" w:rsidR="00FD5D9D" w:rsidRDefault="00FD5D9D" w:rsidP="00FD5D9D"/>
    <w:p w14:paraId="09669903" w14:textId="4008C4B5" w:rsidR="00FD5D9D" w:rsidRDefault="00FD5D9D" w:rsidP="00FD5D9D"/>
    <w:p w14:paraId="2B6F2B92" w14:textId="62E75561" w:rsidR="00FD5D9D" w:rsidRDefault="00FD5D9D" w:rsidP="00FD5D9D"/>
    <w:p w14:paraId="5FC3662B" w14:textId="66336A18" w:rsidR="00FD5D9D" w:rsidRDefault="00FD5D9D" w:rsidP="00FD5D9D"/>
    <w:p w14:paraId="5D79F8D4" w14:textId="2B4BBC40" w:rsidR="00FD5D9D" w:rsidRDefault="00FD5D9D" w:rsidP="00FD5D9D"/>
    <w:p w14:paraId="1381B7EC" w14:textId="727995F3" w:rsidR="00FD5D9D" w:rsidRDefault="00FD5D9D" w:rsidP="00FD5D9D"/>
    <w:p w14:paraId="3D7A747A" w14:textId="1DD34710" w:rsidR="00FD5D9D" w:rsidRDefault="00FD5D9D" w:rsidP="00FD5D9D"/>
    <w:p w14:paraId="4D59E304" w14:textId="0C66DEC2" w:rsidR="00FD5D9D" w:rsidRDefault="00FD5D9D" w:rsidP="00FD5D9D"/>
    <w:p w14:paraId="617C64D5" w14:textId="7C352D98" w:rsidR="00FD5D9D" w:rsidRDefault="00FD5D9D" w:rsidP="00FD5D9D"/>
    <w:p w14:paraId="1F2327D7" w14:textId="22BC3441" w:rsidR="00FD5D9D" w:rsidRDefault="00FD5D9D" w:rsidP="00FD5D9D"/>
    <w:p w14:paraId="292D7097" w14:textId="4F451590" w:rsidR="00FD5D9D" w:rsidRDefault="00FD5D9D" w:rsidP="00FD5D9D"/>
    <w:p w14:paraId="285924CF" w14:textId="7EE5D776" w:rsidR="00FD5D9D" w:rsidRDefault="00FD5D9D" w:rsidP="00FD5D9D"/>
    <w:p w14:paraId="5287C7E5" w14:textId="3E0C8A1D" w:rsidR="00FD5D9D" w:rsidRDefault="00FD5D9D" w:rsidP="00FD5D9D"/>
    <w:p w14:paraId="021B3FEC" w14:textId="6A6FFBDA" w:rsidR="00FD5D9D" w:rsidRDefault="00FD5D9D" w:rsidP="00FD5D9D"/>
    <w:p w14:paraId="651DC019" w14:textId="415F7120" w:rsidR="00FD5D9D" w:rsidRDefault="00FD5D9D" w:rsidP="00FD5D9D"/>
    <w:p w14:paraId="56534587" w14:textId="77777777" w:rsidR="00265FFD" w:rsidRDefault="00265FFD" w:rsidP="00FD5D9D">
      <w:pPr>
        <w:rPr>
          <w:rFonts w:ascii="Arial" w:hAnsi="Arial" w:cs="Arial"/>
          <w:b/>
          <w:bCs/>
          <w:sz w:val="22"/>
          <w:szCs w:val="22"/>
        </w:rPr>
      </w:pPr>
    </w:p>
    <w:p w14:paraId="24ECF617" w14:textId="1555B249" w:rsidR="00FD5D9D" w:rsidRPr="00B6150B" w:rsidRDefault="00FD5D9D" w:rsidP="00265FFD">
      <w:pPr>
        <w:spacing w:after="120"/>
        <w:rPr>
          <w:rFonts w:ascii="Arial" w:hAnsi="Arial" w:cs="Arial"/>
          <w:sz w:val="22"/>
          <w:szCs w:val="22"/>
        </w:rPr>
      </w:pPr>
      <w:r w:rsidRPr="00B6150B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2. </w:t>
      </w:r>
      <w:r w:rsidRPr="00B6150B">
        <w:rPr>
          <w:rFonts w:ascii="Arial" w:hAnsi="Arial" w:cs="Arial"/>
          <w:sz w:val="22"/>
          <w:szCs w:val="22"/>
        </w:rPr>
        <w:t>Inputs and Distributions for Quantitative Bias Analys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943"/>
        <w:gridCol w:w="1660"/>
        <w:gridCol w:w="1825"/>
        <w:gridCol w:w="2052"/>
      </w:tblGrid>
      <w:tr w:rsidR="00FD5D9D" w:rsidRPr="00B6150B" w14:paraId="12F7E5AB" w14:textId="77777777" w:rsidTr="008A7C4E"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AA2FA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B4018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68214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ssumed distribution 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91D4B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5C087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b/>
                <w:bCs/>
                <w:sz w:val="22"/>
                <w:szCs w:val="22"/>
              </w:rPr>
              <w:t>Estimated additional cases (repeated 10,000 times)</w:t>
            </w:r>
          </w:p>
        </w:tc>
      </w:tr>
      <w:tr w:rsidR="00FD5D9D" w:rsidRPr="00B6150B" w14:paraId="29616946" w14:textId="77777777" w:rsidTr="008A7C4E"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296CE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Family doctors captured in first study but not second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033D3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First surveillance study reported 22/345 = 0.0637 proportion of cases from 98 sampled family docto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1216F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Normal 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C7BDC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Mean = 0.0637</w:t>
            </w:r>
          </w:p>
          <w:p w14:paraId="5A388D46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69094EA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Variance = 0.0001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DB0B9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485 (total cases) X output from distribution </w:t>
            </w:r>
          </w:p>
        </w:tc>
      </w:tr>
      <w:tr w:rsidR="00FD5D9D" w:rsidRPr="00B6150B" w14:paraId="36CD631A" w14:textId="77777777" w:rsidTr="008A7C4E"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06186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All Canadian family doctors (N = 44768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A02E9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Distribution set to assume that other family doctors report at between 0 and 100% of the rate of those above, with a mean rate of 3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E6514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Beta 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8B88F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Mean =  0.308</w:t>
            </w:r>
          </w:p>
          <w:p w14:paraId="1D9D2F60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22F3F28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Variance = 0.059</w:t>
            </w:r>
          </w:p>
          <w:p w14:paraId="5996ADBB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3D4BA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44768 (total doctors) X 0.315* X output from distribution</w:t>
            </w:r>
          </w:p>
          <w:p w14:paraId="3654855D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638D178D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*Estimated as the number of cases per family physician in study 1 times the increase in cases from study 1 to 2 </w:t>
            </w:r>
          </w:p>
        </w:tc>
      </w:tr>
      <w:tr w:rsidR="00FD5D9D" w:rsidRPr="00B6150B" w14:paraId="09211C29" w14:textId="77777777" w:rsidTr="008A7C4E"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F9EFC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Adult endocrinologist 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2E869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First surveillance study reported 4/345 = 0.011 proportion of cases from adult endocrinologists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AED32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A725A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Mean = 0.011</w:t>
            </w:r>
          </w:p>
          <w:p w14:paraId="2B31C2B5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F0775B1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Variance = 3.3 x10</w:t>
            </w:r>
            <w:r w:rsidRPr="00B6150B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ADC45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485 (total cases) X output from distribution</w:t>
            </w:r>
          </w:p>
        </w:tc>
      </w:tr>
      <w:tr w:rsidR="00FD5D9D" w:rsidRPr="00B6150B" w14:paraId="5270DE14" w14:textId="77777777" w:rsidTr="008A7C4E"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2033F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Quebec underreporting 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36420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Based on expert input.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4EA1A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Uniform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5D669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Minimum = 10% underreporting </w:t>
            </w:r>
          </w:p>
          <w:p w14:paraId="5BEF7ACC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D46B94E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Maximum = 30% underreporting 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FACF7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45* X output from distribution </w:t>
            </w:r>
          </w:p>
          <w:p w14:paraId="3EDB7272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03C25CDB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*number of total cases in Quebec </w:t>
            </w:r>
          </w:p>
        </w:tc>
      </w:tr>
      <w:tr w:rsidR="00FD5D9D" w:rsidRPr="00B6150B" w14:paraId="26D5AC0A" w14:textId="77777777" w:rsidTr="008A7C4E"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478A9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Territory data (population = 32966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5CB99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Based on lowest (Atlantic) and highest (Manitoba) incidence rates observed in study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0B57B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Uniform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EDDC4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Minimum = 1.43 per 100,000</w:t>
            </w:r>
          </w:p>
          <w:p w14:paraId="30FE76E2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2D237BF1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 xml:space="preserve">Maximum = 15.3 per 100,000 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69D19" w14:textId="77777777" w:rsidR="00FD5D9D" w:rsidRPr="00B6150B" w:rsidRDefault="00FD5D9D" w:rsidP="008A7C4E">
            <w:pPr>
              <w:rPr>
                <w:rFonts w:ascii="Arial" w:hAnsi="Arial" w:cs="Arial"/>
                <w:sz w:val="22"/>
                <w:szCs w:val="22"/>
              </w:rPr>
            </w:pPr>
            <w:r w:rsidRPr="00B6150B">
              <w:rPr>
                <w:rFonts w:ascii="Arial" w:hAnsi="Arial" w:cs="Arial"/>
                <w:sz w:val="22"/>
                <w:szCs w:val="22"/>
              </w:rPr>
              <w:t>100000 X output from distribution/32966</w:t>
            </w:r>
          </w:p>
        </w:tc>
      </w:tr>
    </w:tbl>
    <w:p w14:paraId="1E51C26A" w14:textId="77777777" w:rsidR="00FD5D9D" w:rsidRPr="00E75880" w:rsidRDefault="00FD5D9D" w:rsidP="00FD5D9D">
      <w:pPr>
        <w:rPr>
          <w:rFonts w:ascii="Arial" w:hAnsi="Arial" w:cs="Arial"/>
          <w:sz w:val="18"/>
          <w:szCs w:val="18"/>
        </w:rPr>
      </w:pPr>
      <w:r w:rsidRPr="00E75880">
        <w:rPr>
          <w:rFonts w:ascii="Arial" w:hAnsi="Arial" w:cs="Arial"/>
          <w:sz w:val="18"/>
          <w:szCs w:val="18"/>
        </w:rPr>
        <w:t>Final outputs were calculated per 100,000 per year for total Canadian population</w:t>
      </w:r>
    </w:p>
    <w:p w14:paraId="3EB4B1BF" w14:textId="419C1095" w:rsidR="00FD5D9D" w:rsidRDefault="00FD5D9D" w:rsidP="00FD5D9D"/>
    <w:p w14:paraId="1B350730" w14:textId="5C6174DB" w:rsidR="00FD5D9D" w:rsidRDefault="00FD5D9D" w:rsidP="00FD5D9D"/>
    <w:p w14:paraId="21CCED25" w14:textId="4DB27A62" w:rsidR="00FD5D9D" w:rsidRDefault="00FD5D9D" w:rsidP="00FD5D9D"/>
    <w:p w14:paraId="530DE88D" w14:textId="579F5917" w:rsidR="00FD5D9D" w:rsidRDefault="00FD5D9D" w:rsidP="00FD5D9D"/>
    <w:p w14:paraId="3B5DA150" w14:textId="12024239" w:rsidR="00FD5D9D" w:rsidRDefault="00FD5D9D" w:rsidP="00FD5D9D"/>
    <w:p w14:paraId="72D06755" w14:textId="4865F908" w:rsidR="00FD5D9D" w:rsidRPr="000F6D97" w:rsidRDefault="00FD5D9D" w:rsidP="00FD5D9D">
      <w:pPr>
        <w:rPr>
          <w:rFonts w:ascii="Arial" w:hAnsi="Arial" w:cs="Arial"/>
        </w:rPr>
      </w:pPr>
      <w:r w:rsidRPr="00182A62">
        <w:rPr>
          <w:rFonts w:ascii="Arial" w:hAnsi="Arial" w:cs="Arial"/>
          <w:b/>
          <w:bCs/>
          <w:sz w:val="22"/>
          <w:szCs w:val="22"/>
        </w:rPr>
        <w:lastRenderedPageBreak/>
        <w:t>Supplementary Table 3</w:t>
      </w:r>
      <w:r w:rsidRPr="00182A62">
        <w:rPr>
          <w:rFonts w:ascii="Arial" w:hAnsi="Arial" w:cs="Arial"/>
          <w:sz w:val="22"/>
          <w:szCs w:val="22"/>
        </w:rPr>
        <w:t>. Provincial minimum incidence rates (per 100,000 children per year) of type 2 diabetes</w:t>
      </w:r>
      <w:r w:rsidR="0007268A" w:rsidRPr="00182A62">
        <w:rPr>
          <w:rFonts w:ascii="Arial" w:hAnsi="Arial" w:cs="Arial"/>
          <w:sz w:val="22"/>
          <w:szCs w:val="22"/>
        </w:rPr>
        <w:t xml:space="preserve"> mellitus</w:t>
      </w:r>
      <w:r w:rsidRPr="00182A62">
        <w:rPr>
          <w:rFonts w:ascii="Arial" w:hAnsi="Arial" w:cs="Arial"/>
          <w:sz w:val="22"/>
          <w:szCs w:val="22"/>
        </w:rPr>
        <w:t>, monogenic diabetes, and medication-induced diabetes in Canadian children aged &lt;18 years for cohort 1 (2006</w:t>
      </w:r>
      <w:r w:rsidR="00B86FD8" w:rsidRPr="00182A62">
        <w:rPr>
          <w:rFonts w:ascii="Arial" w:eastAsia="Calibri" w:hAnsi="Arial" w:cs="Arial"/>
          <w:b/>
          <w:bCs/>
          <w:color w:val="212121"/>
          <w:sz w:val="22"/>
          <w:szCs w:val="22"/>
        </w:rPr>
        <w:t>–</w:t>
      </w:r>
      <w:r w:rsidRPr="00182A62">
        <w:rPr>
          <w:rFonts w:ascii="Arial" w:hAnsi="Arial" w:cs="Arial"/>
          <w:sz w:val="22"/>
          <w:szCs w:val="22"/>
        </w:rPr>
        <w:t>2008) and cohort 2 (2017</w:t>
      </w:r>
      <w:r w:rsidR="00B86FD8" w:rsidRPr="00182A62">
        <w:rPr>
          <w:rFonts w:ascii="Arial" w:eastAsia="Calibri" w:hAnsi="Arial" w:cs="Arial"/>
          <w:b/>
          <w:bCs/>
          <w:color w:val="212121"/>
          <w:sz w:val="22"/>
          <w:szCs w:val="22"/>
        </w:rPr>
        <w:t>–</w:t>
      </w:r>
      <w:r w:rsidRPr="00182A62">
        <w:rPr>
          <w:rFonts w:ascii="Arial" w:hAnsi="Arial" w:cs="Arial"/>
          <w:sz w:val="22"/>
          <w:szCs w:val="22"/>
        </w:rPr>
        <w:t>2019)</w:t>
      </w:r>
    </w:p>
    <w:p w14:paraId="53496980" w14:textId="0F6F2626" w:rsidR="00FD5D9D" w:rsidRDefault="00FD5D9D" w:rsidP="00FD5D9D"/>
    <w:tbl>
      <w:tblPr>
        <w:tblStyle w:val="TableGrid"/>
        <w:tblW w:w="10652" w:type="dxa"/>
        <w:tblLayout w:type="fixed"/>
        <w:tblLook w:val="04A0" w:firstRow="1" w:lastRow="0" w:firstColumn="1" w:lastColumn="0" w:noHBand="0" w:noVBand="1"/>
      </w:tblPr>
      <w:tblGrid>
        <w:gridCol w:w="2077"/>
        <w:gridCol w:w="1430"/>
        <w:gridCol w:w="1449"/>
        <w:gridCol w:w="1409"/>
        <w:gridCol w:w="1429"/>
        <w:gridCol w:w="1429"/>
        <w:gridCol w:w="1404"/>
        <w:gridCol w:w="25"/>
      </w:tblGrid>
      <w:tr w:rsidR="00FD5D9D" w:rsidRPr="0080386A" w14:paraId="7A5FA92A" w14:textId="77777777" w:rsidTr="008A7C4E">
        <w:trPr>
          <w:gridAfter w:val="1"/>
          <w:wAfter w:w="25" w:type="dxa"/>
        </w:trPr>
        <w:tc>
          <w:tcPr>
            <w:tcW w:w="2077" w:type="dxa"/>
          </w:tcPr>
          <w:p w14:paraId="40A2B28A" w14:textId="77777777" w:rsidR="00FD5D9D" w:rsidRPr="0080386A" w:rsidRDefault="00FD5D9D" w:rsidP="008A7C4E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879" w:type="dxa"/>
            <w:gridSpan w:val="2"/>
          </w:tcPr>
          <w:p w14:paraId="3CA8248F" w14:textId="76282BD7" w:rsidR="00FD5D9D" w:rsidRPr="0080386A" w:rsidRDefault="0007268A" w:rsidP="008A7C4E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Type 2 Diabetes Mellitus</w:t>
            </w:r>
          </w:p>
        </w:tc>
        <w:tc>
          <w:tcPr>
            <w:tcW w:w="2838" w:type="dxa"/>
            <w:gridSpan w:val="2"/>
          </w:tcPr>
          <w:p w14:paraId="198F6648" w14:textId="41AD68A6" w:rsidR="00FD5D9D" w:rsidRPr="0080386A" w:rsidRDefault="0007268A" w:rsidP="0007268A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Monogenic Diabetes</w:t>
            </w:r>
          </w:p>
        </w:tc>
        <w:tc>
          <w:tcPr>
            <w:tcW w:w="2833" w:type="dxa"/>
            <w:gridSpan w:val="2"/>
          </w:tcPr>
          <w:p w14:paraId="2D5393F3" w14:textId="2A08656C" w:rsidR="00FD5D9D" w:rsidRPr="0080386A" w:rsidRDefault="0007268A" w:rsidP="008A7C4E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Medication-Induced Diabetes</w:t>
            </w:r>
          </w:p>
        </w:tc>
      </w:tr>
      <w:tr w:rsidR="00FD5D9D" w:rsidRPr="00E618D1" w14:paraId="530B466A" w14:textId="77777777" w:rsidTr="00942CE9">
        <w:tc>
          <w:tcPr>
            <w:tcW w:w="2077" w:type="dxa"/>
          </w:tcPr>
          <w:p w14:paraId="42E9B2EF" w14:textId="77777777" w:rsidR="00FD5D9D" w:rsidRPr="0080386A" w:rsidRDefault="00FD5D9D" w:rsidP="008A7C4E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430" w:type="dxa"/>
          </w:tcPr>
          <w:p w14:paraId="1A824C46" w14:textId="77777777" w:rsidR="00FD5D9D" w:rsidRPr="00A6786E" w:rsidRDefault="00FD5D9D" w:rsidP="008A7C4E">
            <w:pPr>
              <w:jc w:val="center"/>
              <w:rPr>
                <w:rFonts w:ascii="Arial" w:eastAsia="Calibri" w:hAnsi="Arial" w:cs="Arial"/>
                <w:color w:val="212121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212121"/>
                <w:sz w:val="22"/>
                <w:szCs w:val="22"/>
              </w:rPr>
              <w:t>Cohort 1</w:t>
            </w:r>
          </w:p>
          <w:p w14:paraId="13B4DDEB" w14:textId="77777777" w:rsidR="00FD5D9D" w:rsidRPr="00A6786E" w:rsidRDefault="00FD5D9D" w:rsidP="008A7C4E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212121"/>
                <w:sz w:val="22"/>
                <w:szCs w:val="22"/>
              </w:rPr>
              <w:t>2006–2008</w:t>
            </w:r>
          </w:p>
          <w:p w14:paraId="1CB23499" w14:textId="4E8F282A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(N=227)</w:t>
            </w:r>
          </w:p>
        </w:tc>
        <w:tc>
          <w:tcPr>
            <w:tcW w:w="1449" w:type="dxa"/>
            <w:shd w:val="clear" w:color="auto" w:fill="auto"/>
          </w:tcPr>
          <w:p w14:paraId="7B989C35" w14:textId="77777777" w:rsidR="00FD5D9D" w:rsidRPr="00A6786E" w:rsidRDefault="00FD5D9D" w:rsidP="008A7C4E">
            <w:pPr>
              <w:jc w:val="center"/>
              <w:rPr>
                <w:rFonts w:ascii="Arial" w:eastAsia="Calibri" w:hAnsi="Arial" w:cs="Arial"/>
                <w:color w:val="212121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212121"/>
                <w:sz w:val="22"/>
                <w:szCs w:val="22"/>
              </w:rPr>
              <w:t>Cohort 2</w:t>
            </w:r>
          </w:p>
          <w:p w14:paraId="28AD9A29" w14:textId="77777777" w:rsidR="00FD5D9D" w:rsidRPr="00A6786E" w:rsidRDefault="00FD5D9D" w:rsidP="008A7C4E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212121"/>
                <w:sz w:val="22"/>
                <w:szCs w:val="22"/>
              </w:rPr>
              <w:t>2017–2019</w:t>
            </w:r>
          </w:p>
          <w:p w14:paraId="26FFE8F1" w14:textId="4A4326F3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(N=35</w:t>
            </w:r>
            <w:r w:rsidR="00F4670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4</w:t>
            </w:r>
            <w:r w:rsidRPr="00A6786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09" w:type="dxa"/>
          </w:tcPr>
          <w:p w14:paraId="42983B6B" w14:textId="77777777" w:rsidR="00FD5D9D" w:rsidRPr="00A6786E" w:rsidRDefault="00FD5D9D" w:rsidP="008A7C4E">
            <w:pPr>
              <w:jc w:val="center"/>
              <w:rPr>
                <w:rFonts w:ascii="Arial" w:eastAsia="Calibri" w:hAnsi="Arial" w:cs="Arial"/>
                <w:color w:val="212121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212121"/>
                <w:sz w:val="22"/>
                <w:szCs w:val="22"/>
              </w:rPr>
              <w:t>Cohort 1</w:t>
            </w:r>
          </w:p>
          <w:p w14:paraId="652C57DA" w14:textId="77777777" w:rsidR="00FD5D9D" w:rsidRPr="00A6786E" w:rsidRDefault="00FD5D9D" w:rsidP="008A7C4E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212121"/>
                <w:sz w:val="22"/>
                <w:szCs w:val="22"/>
              </w:rPr>
              <w:t>2006–2008</w:t>
            </w:r>
          </w:p>
          <w:p w14:paraId="71333A2E" w14:textId="08BEC71A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(N=30)</w:t>
            </w:r>
          </w:p>
        </w:tc>
        <w:tc>
          <w:tcPr>
            <w:tcW w:w="1429" w:type="dxa"/>
          </w:tcPr>
          <w:p w14:paraId="554BFDCE" w14:textId="77777777" w:rsidR="00FD5D9D" w:rsidRPr="00A6786E" w:rsidRDefault="00FD5D9D" w:rsidP="008A7C4E">
            <w:pPr>
              <w:jc w:val="center"/>
              <w:rPr>
                <w:rFonts w:ascii="Arial" w:eastAsia="Calibri" w:hAnsi="Arial" w:cs="Arial"/>
                <w:color w:val="212121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212121"/>
                <w:sz w:val="22"/>
                <w:szCs w:val="22"/>
              </w:rPr>
              <w:t>Cohort 2</w:t>
            </w:r>
          </w:p>
          <w:p w14:paraId="5F54B4DB" w14:textId="77777777" w:rsidR="00FD5D9D" w:rsidRPr="00A6786E" w:rsidRDefault="00FD5D9D" w:rsidP="008A7C4E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212121"/>
                <w:sz w:val="22"/>
                <w:szCs w:val="22"/>
              </w:rPr>
              <w:t>2017–2019</w:t>
            </w:r>
          </w:p>
          <w:p w14:paraId="4FAB1A69" w14:textId="16C7630C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(N=33)</w:t>
            </w:r>
          </w:p>
        </w:tc>
        <w:tc>
          <w:tcPr>
            <w:tcW w:w="1429" w:type="dxa"/>
          </w:tcPr>
          <w:p w14:paraId="72211AB6" w14:textId="77777777" w:rsidR="00FD5D9D" w:rsidRPr="00A6786E" w:rsidRDefault="00FD5D9D" w:rsidP="008A7C4E">
            <w:pPr>
              <w:jc w:val="center"/>
              <w:rPr>
                <w:rFonts w:ascii="Arial" w:eastAsia="Calibri" w:hAnsi="Arial" w:cs="Arial"/>
                <w:color w:val="212121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212121"/>
                <w:sz w:val="22"/>
                <w:szCs w:val="22"/>
              </w:rPr>
              <w:t>Cohort 1</w:t>
            </w:r>
          </w:p>
          <w:p w14:paraId="7B0ABFE2" w14:textId="77777777" w:rsidR="00FD5D9D" w:rsidRPr="00A6786E" w:rsidRDefault="00FD5D9D" w:rsidP="008A7C4E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212121"/>
                <w:sz w:val="22"/>
                <w:szCs w:val="22"/>
              </w:rPr>
              <w:t>2006–2008</w:t>
            </w:r>
          </w:p>
          <w:p w14:paraId="66704666" w14:textId="0B0E347C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(N=55)</w:t>
            </w:r>
          </w:p>
        </w:tc>
        <w:tc>
          <w:tcPr>
            <w:tcW w:w="1429" w:type="dxa"/>
            <w:gridSpan w:val="2"/>
          </w:tcPr>
          <w:p w14:paraId="7C499649" w14:textId="77777777" w:rsidR="00FD5D9D" w:rsidRPr="00A6786E" w:rsidRDefault="00FD5D9D" w:rsidP="008A7C4E">
            <w:pPr>
              <w:jc w:val="center"/>
              <w:rPr>
                <w:rFonts w:ascii="Arial" w:eastAsia="Calibri" w:hAnsi="Arial" w:cs="Arial"/>
                <w:color w:val="212121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212121"/>
                <w:sz w:val="22"/>
                <w:szCs w:val="22"/>
              </w:rPr>
              <w:t>Cohort 2</w:t>
            </w:r>
          </w:p>
          <w:p w14:paraId="2E17698E" w14:textId="77777777" w:rsidR="00FD5D9D" w:rsidRPr="00A6786E" w:rsidRDefault="00FD5D9D" w:rsidP="008A7C4E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212121"/>
                <w:sz w:val="22"/>
                <w:szCs w:val="22"/>
              </w:rPr>
              <w:t>2017–2019</w:t>
            </w:r>
          </w:p>
          <w:p w14:paraId="533929F4" w14:textId="1223120F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(N=64)</w:t>
            </w:r>
          </w:p>
        </w:tc>
      </w:tr>
      <w:tr w:rsidR="00FD5D9D" w:rsidRPr="00E618D1" w14:paraId="6D5B4DCA" w14:textId="77777777" w:rsidTr="00942CE9">
        <w:tc>
          <w:tcPr>
            <w:tcW w:w="2077" w:type="dxa"/>
          </w:tcPr>
          <w:p w14:paraId="72992300" w14:textId="77777777" w:rsidR="00FD5D9D" w:rsidRPr="0080386A" w:rsidRDefault="00FD5D9D" w:rsidP="008A7C4E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Canada</w:t>
            </w:r>
          </w:p>
        </w:tc>
        <w:tc>
          <w:tcPr>
            <w:tcW w:w="1430" w:type="dxa"/>
          </w:tcPr>
          <w:p w14:paraId="77E0B6AD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1.54</w:t>
            </w:r>
          </w:p>
        </w:tc>
        <w:tc>
          <w:tcPr>
            <w:tcW w:w="1449" w:type="dxa"/>
            <w:shd w:val="clear" w:color="auto" w:fill="auto"/>
          </w:tcPr>
          <w:p w14:paraId="02CCF879" w14:textId="66788E4E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2.</w:t>
            </w:r>
            <w:r w:rsidR="00D250DD">
              <w:rPr>
                <w:rFonts w:ascii="Arial" w:eastAsia="Calibri" w:hAnsi="Arial" w:cs="Arial"/>
                <w:sz w:val="22"/>
                <w:szCs w:val="22"/>
              </w:rPr>
              <w:t>47</w:t>
            </w:r>
          </w:p>
        </w:tc>
        <w:tc>
          <w:tcPr>
            <w:tcW w:w="1409" w:type="dxa"/>
          </w:tcPr>
          <w:p w14:paraId="0C64E38C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21</w:t>
            </w:r>
          </w:p>
        </w:tc>
        <w:tc>
          <w:tcPr>
            <w:tcW w:w="1429" w:type="dxa"/>
          </w:tcPr>
          <w:p w14:paraId="157A1E13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23</w:t>
            </w:r>
          </w:p>
        </w:tc>
        <w:tc>
          <w:tcPr>
            <w:tcW w:w="1429" w:type="dxa"/>
          </w:tcPr>
          <w:p w14:paraId="08E06975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38</w:t>
            </w:r>
          </w:p>
        </w:tc>
        <w:tc>
          <w:tcPr>
            <w:tcW w:w="1429" w:type="dxa"/>
            <w:gridSpan w:val="2"/>
          </w:tcPr>
          <w:p w14:paraId="243A5854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44</w:t>
            </w:r>
          </w:p>
        </w:tc>
      </w:tr>
      <w:tr w:rsidR="00FD5D9D" w:rsidRPr="00E618D1" w14:paraId="221D568E" w14:textId="77777777" w:rsidTr="00942CE9">
        <w:tc>
          <w:tcPr>
            <w:tcW w:w="2077" w:type="dxa"/>
          </w:tcPr>
          <w:p w14:paraId="62C43A93" w14:textId="77777777" w:rsidR="00FD5D9D" w:rsidRPr="0080386A" w:rsidRDefault="00FD5D9D" w:rsidP="008A7C4E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Alberta</w:t>
            </w:r>
            <w:r w:rsidRPr="00A6786E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30" w:type="dxa"/>
          </w:tcPr>
          <w:p w14:paraId="1D08091F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7</w:t>
            </w:r>
          </w:p>
        </w:tc>
        <w:tc>
          <w:tcPr>
            <w:tcW w:w="1449" w:type="dxa"/>
            <w:shd w:val="clear" w:color="auto" w:fill="auto"/>
          </w:tcPr>
          <w:p w14:paraId="5852BD6E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2.30</w:t>
            </w:r>
          </w:p>
        </w:tc>
        <w:tc>
          <w:tcPr>
            <w:tcW w:w="1409" w:type="dxa"/>
          </w:tcPr>
          <w:p w14:paraId="793A16A0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2</w:t>
            </w:r>
          </w:p>
        </w:tc>
        <w:tc>
          <w:tcPr>
            <w:tcW w:w="1429" w:type="dxa"/>
          </w:tcPr>
          <w:p w14:paraId="4482E705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29" w:type="dxa"/>
          </w:tcPr>
          <w:p w14:paraId="6CE57E0F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15</w:t>
            </w:r>
          </w:p>
        </w:tc>
        <w:tc>
          <w:tcPr>
            <w:tcW w:w="1429" w:type="dxa"/>
            <w:gridSpan w:val="2"/>
          </w:tcPr>
          <w:p w14:paraId="3B21FE16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57</w:t>
            </w:r>
          </w:p>
        </w:tc>
      </w:tr>
      <w:tr w:rsidR="00FD5D9D" w:rsidRPr="00E618D1" w14:paraId="76855ECC" w14:textId="77777777" w:rsidTr="00942CE9">
        <w:tc>
          <w:tcPr>
            <w:tcW w:w="2077" w:type="dxa"/>
          </w:tcPr>
          <w:p w14:paraId="5A8E40C7" w14:textId="77777777" w:rsidR="00FD5D9D" w:rsidRPr="0080386A" w:rsidRDefault="00FD5D9D" w:rsidP="008A7C4E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Atlantic</w:t>
            </w:r>
          </w:p>
        </w:tc>
        <w:tc>
          <w:tcPr>
            <w:tcW w:w="1430" w:type="dxa"/>
          </w:tcPr>
          <w:p w14:paraId="1E57FF2B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7</w:t>
            </w:r>
          </w:p>
        </w:tc>
        <w:tc>
          <w:tcPr>
            <w:tcW w:w="1449" w:type="dxa"/>
            <w:shd w:val="clear" w:color="auto" w:fill="auto"/>
          </w:tcPr>
          <w:p w14:paraId="30E4C52D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1.20</w:t>
            </w:r>
          </w:p>
        </w:tc>
        <w:tc>
          <w:tcPr>
            <w:tcW w:w="1409" w:type="dxa"/>
          </w:tcPr>
          <w:p w14:paraId="536D1DCC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05</w:t>
            </w:r>
          </w:p>
        </w:tc>
        <w:tc>
          <w:tcPr>
            <w:tcW w:w="1429" w:type="dxa"/>
          </w:tcPr>
          <w:p w14:paraId="1C1CFBC5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29" w:type="dxa"/>
          </w:tcPr>
          <w:p w14:paraId="1EF3742F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2</w:t>
            </w:r>
          </w:p>
        </w:tc>
        <w:tc>
          <w:tcPr>
            <w:tcW w:w="1429" w:type="dxa"/>
            <w:gridSpan w:val="2"/>
          </w:tcPr>
          <w:p w14:paraId="7CBCEAB7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FD5D9D" w:rsidRPr="00E618D1" w14:paraId="1ACC6B55" w14:textId="77777777" w:rsidTr="00942CE9">
        <w:tc>
          <w:tcPr>
            <w:tcW w:w="2077" w:type="dxa"/>
          </w:tcPr>
          <w:p w14:paraId="75929CBC" w14:textId="77777777" w:rsidR="00FD5D9D" w:rsidRPr="0080386A" w:rsidRDefault="00FD5D9D" w:rsidP="008A7C4E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1430" w:type="dxa"/>
          </w:tcPr>
          <w:p w14:paraId="1493D667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1.2</w:t>
            </w:r>
          </w:p>
        </w:tc>
        <w:tc>
          <w:tcPr>
            <w:tcW w:w="1449" w:type="dxa"/>
            <w:shd w:val="clear" w:color="auto" w:fill="auto"/>
          </w:tcPr>
          <w:p w14:paraId="0694FBDF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1.38</w:t>
            </w:r>
          </w:p>
        </w:tc>
        <w:tc>
          <w:tcPr>
            <w:tcW w:w="1409" w:type="dxa"/>
          </w:tcPr>
          <w:p w14:paraId="1C8F544F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25</w:t>
            </w:r>
          </w:p>
        </w:tc>
        <w:tc>
          <w:tcPr>
            <w:tcW w:w="1429" w:type="dxa"/>
          </w:tcPr>
          <w:p w14:paraId="41A21A50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29" w:type="dxa"/>
          </w:tcPr>
          <w:p w14:paraId="02D85113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2</w:t>
            </w:r>
          </w:p>
        </w:tc>
        <w:tc>
          <w:tcPr>
            <w:tcW w:w="1429" w:type="dxa"/>
            <w:gridSpan w:val="2"/>
          </w:tcPr>
          <w:p w14:paraId="3FAAE97E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81</w:t>
            </w:r>
          </w:p>
        </w:tc>
      </w:tr>
      <w:tr w:rsidR="00FD5D9D" w:rsidRPr="00E618D1" w14:paraId="735DBBA4" w14:textId="77777777" w:rsidTr="00942CE9">
        <w:tc>
          <w:tcPr>
            <w:tcW w:w="2077" w:type="dxa"/>
          </w:tcPr>
          <w:p w14:paraId="2F3E5D38" w14:textId="77777777" w:rsidR="00FD5D9D" w:rsidRPr="0080386A" w:rsidRDefault="00FD5D9D" w:rsidP="008A7C4E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1430" w:type="dxa"/>
          </w:tcPr>
          <w:p w14:paraId="068AEFCF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12.45</w:t>
            </w:r>
          </w:p>
        </w:tc>
        <w:tc>
          <w:tcPr>
            <w:tcW w:w="1449" w:type="dxa"/>
            <w:shd w:val="clear" w:color="auto" w:fill="auto"/>
          </w:tcPr>
          <w:p w14:paraId="1B1E9019" w14:textId="39F843C4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14.</w:t>
            </w:r>
            <w:r w:rsidR="00D250DD">
              <w:rPr>
                <w:rFonts w:ascii="Arial" w:eastAsia="Calibri" w:hAnsi="Arial" w:cs="Arial"/>
                <w:sz w:val="22"/>
                <w:szCs w:val="22"/>
              </w:rPr>
              <w:t>40</w:t>
            </w:r>
          </w:p>
        </w:tc>
        <w:tc>
          <w:tcPr>
            <w:tcW w:w="1409" w:type="dxa"/>
          </w:tcPr>
          <w:p w14:paraId="7E8AD5E3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55</w:t>
            </w:r>
          </w:p>
        </w:tc>
        <w:tc>
          <w:tcPr>
            <w:tcW w:w="1429" w:type="dxa"/>
          </w:tcPr>
          <w:p w14:paraId="2F3C5842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9" w:type="dxa"/>
          </w:tcPr>
          <w:p w14:paraId="391299F1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9</w:t>
            </w:r>
          </w:p>
        </w:tc>
        <w:tc>
          <w:tcPr>
            <w:tcW w:w="1429" w:type="dxa"/>
            <w:gridSpan w:val="2"/>
          </w:tcPr>
          <w:p w14:paraId="19A894B6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98</w:t>
            </w:r>
          </w:p>
        </w:tc>
      </w:tr>
      <w:tr w:rsidR="00FD5D9D" w:rsidRPr="00E618D1" w14:paraId="34C62D2F" w14:textId="77777777" w:rsidTr="00942CE9">
        <w:tc>
          <w:tcPr>
            <w:tcW w:w="2077" w:type="dxa"/>
          </w:tcPr>
          <w:p w14:paraId="6DF48540" w14:textId="77777777" w:rsidR="00FD5D9D" w:rsidRPr="0080386A" w:rsidRDefault="00FD5D9D" w:rsidP="008A7C4E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1430" w:type="dxa"/>
          </w:tcPr>
          <w:p w14:paraId="58A8E00F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1.7</w:t>
            </w:r>
          </w:p>
        </w:tc>
        <w:tc>
          <w:tcPr>
            <w:tcW w:w="1449" w:type="dxa"/>
            <w:shd w:val="clear" w:color="auto" w:fill="auto"/>
          </w:tcPr>
          <w:p w14:paraId="61A88A5F" w14:textId="044C9298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1.8</w:t>
            </w:r>
            <w:r w:rsidR="00D250DD">
              <w:rPr>
                <w:rFonts w:ascii="Arial" w:eastAsia="Calibri" w:hAnsi="Arial" w:cs="Arial"/>
                <w:sz w:val="22"/>
                <w:szCs w:val="22"/>
              </w:rPr>
              <w:t>4</w:t>
            </w:r>
          </w:p>
        </w:tc>
        <w:tc>
          <w:tcPr>
            <w:tcW w:w="1409" w:type="dxa"/>
          </w:tcPr>
          <w:p w14:paraId="19D14012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2</w:t>
            </w:r>
          </w:p>
        </w:tc>
        <w:tc>
          <w:tcPr>
            <w:tcW w:w="1429" w:type="dxa"/>
          </w:tcPr>
          <w:p w14:paraId="0B93B90D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429" w:type="dxa"/>
          </w:tcPr>
          <w:p w14:paraId="3D2ED847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6</w:t>
            </w:r>
          </w:p>
        </w:tc>
        <w:tc>
          <w:tcPr>
            <w:tcW w:w="1429" w:type="dxa"/>
            <w:gridSpan w:val="2"/>
          </w:tcPr>
          <w:p w14:paraId="492BEA3E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FD5D9D" w:rsidRPr="00E618D1" w14:paraId="7FA87667" w14:textId="77777777" w:rsidTr="00942CE9">
        <w:tc>
          <w:tcPr>
            <w:tcW w:w="2077" w:type="dxa"/>
          </w:tcPr>
          <w:p w14:paraId="31C023B1" w14:textId="77777777" w:rsidR="00FD5D9D" w:rsidRPr="0080386A" w:rsidRDefault="00FD5D9D" w:rsidP="008A7C4E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Quebec</w:t>
            </w:r>
            <w:r w:rsidRPr="00A6786E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30" w:type="dxa"/>
          </w:tcPr>
          <w:p w14:paraId="3325F8F2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55</w:t>
            </w:r>
          </w:p>
        </w:tc>
        <w:tc>
          <w:tcPr>
            <w:tcW w:w="1449" w:type="dxa"/>
            <w:shd w:val="clear" w:color="auto" w:fill="auto"/>
          </w:tcPr>
          <w:p w14:paraId="52CC25DE" w14:textId="08A08346" w:rsidR="00FD5D9D" w:rsidRPr="0080386A" w:rsidRDefault="00D250D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0.99</w:t>
            </w:r>
          </w:p>
        </w:tc>
        <w:tc>
          <w:tcPr>
            <w:tcW w:w="1409" w:type="dxa"/>
          </w:tcPr>
          <w:p w14:paraId="7CD59A33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3</w:t>
            </w:r>
          </w:p>
        </w:tc>
        <w:tc>
          <w:tcPr>
            <w:tcW w:w="1429" w:type="dxa"/>
          </w:tcPr>
          <w:p w14:paraId="29898D97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29" w:type="dxa"/>
          </w:tcPr>
          <w:p w14:paraId="1D09A576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2</w:t>
            </w:r>
          </w:p>
        </w:tc>
        <w:tc>
          <w:tcPr>
            <w:tcW w:w="1429" w:type="dxa"/>
            <w:gridSpan w:val="2"/>
          </w:tcPr>
          <w:p w14:paraId="161D5DE9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FD5D9D" w:rsidRPr="00E618D1" w14:paraId="17EC494D" w14:textId="77777777" w:rsidTr="00942CE9">
        <w:tc>
          <w:tcPr>
            <w:tcW w:w="2077" w:type="dxa"/>
          </w:tcPr>
          <w:p w14:paraId="7CD3478C" w14:textId="77777777" w:rsidR="00FD5D9D" w:rsidRPr="0080386A" w:rsidRDefault="00FD5D9D" w:rsidP="008A7C4E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1430" w:type="dxa"/>
          </w:tcPr>
          <w:p w14:paraId="506CC90F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4</w:t>
            </w:r>
            <w:r w:rsidRPr="00F176A1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9" w:type="dxa"/>
            <w:shd w:val="clear" w:color="auto" w:fill="auto"/>
          </w:tcPr>
          <w:p w14:paraId="786A2062" w14:textId="10D8D4CC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10.</w:t>
            </w:r>
            <w:r w:rsidR="00D250DD">
              <w:rPr>
                <w:rFonts w:ascii="Arial" w:eastAsia="Calibri" w:hAnsi="Arial" w:cs="Arial"/>
                <w:sz w:val="22"/>
                <w:szCs w:val="22"/>
              </w:rPr>
              <w:t>4</w:t>
            </w:r>
            <w:r w:rsidRPr="00A6786E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</w:tc>
        <w:tc>
          <w:tcPr>
            <w:tcW w:w="1409" w:type="dxa"/>
          </w:tcPr>
          <w:p w14:paraId="1A694AF0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</w:tc>
        <w:tc>
          <w:tcPr>
            <w:tcW w:w="1429" w:type="dxa"/>
          </w:tcPr>
          <w:p w14:paraId="546C8C10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.93</w:t>
            </w:r>
          </w:p>
        </w:tc>
        <w:tc>
          <w:tcPr>
            <w:tcW w:w="1429" w:type="dxa"/>
          </w:tcPr>
          <w:p w14:paraId="63462876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</w:tc>
        <w:tc>
          <w:tcPr>
            <w:tcW w:w="1429" w:type="dxa"/>
            <w:gridSpan w:val="2"/>
          </w:tcPr>
          <w:p w14:paraId="158B313A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FD5D9D" w:rsidRPr="00E618D1" w14:paraId="0A5F0547" w14:textId="77777777" w:rsidTr="00942CE9">
        <w:tc>
          <w:tcPr>
            <w:tcW w:w="2077" w:type="dxa"/>
          </w:tcPr>
          <w:p w14:paraId="5EC4D089" w14:textId="77777777" w:rsidR="00FD5D9D" w:rsidRPr="0080386A" w:rsidRDefault="00FD5D9D" w:rsidP="008A7C4E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Territories </w:t>
            </w:r>
          </w:p>
        </w:tc>
        <w:tc>
          <w:tcPr>
            <w:tcW w:w="1430" w:type="dxa"/>
          </w:tcPr>
          <w:p w14:paraId="3F80EF23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</w:tc>
        <w:tc>
          <w:tcPr>
            <w:tcW w:w="1449" w:type="dxa"/>
            <w:shd w:val="clear" w:color="auto" w:fill="auto"/>
          </w:tcPr>
          <w:p w14:paraId="5062E39C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-</w:t>
            </w:r>
          </w:p>
        </w:tc>
        <w:tc>
          <w:tcPr>
            <w:tcW w:w="1409" w:type="dxa"/>
          </w:tcPr>
          <w:p w14:paraId="7CC2C5F7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6786E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</w:tc>
        <w:tc>
          <w:tcPr>
            <w:tcW w:w="1429" w:type="dxa"/>
          </w:tcPr>
          <w:p w14:paraId="57317CF4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80386A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429" w:type="dxa"/>
          </w:tcPr>
          <w:p w14:paraId="20938FF5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80386A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  <w:tc>
          <w:tcPr>
            <w:tcW w:w="1429" w:type="dxa"/>
            <w:gridSpan w:val="2"/>
          </w:tcPr>
          <w:p w14:paraId="58067262" w14:textId="77777777" w:rsidR="00FD5D9D" w:rsidRPr="0080386A" w:rsidRDefault="00FD5D9D" w:rsidP="008A7C4E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80386A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</w:tr>
    </w:tbl>
    <w:p w14:paraId="1733CE1D" w14:textId="60E42877" w:rsidR="00FD5D9D" w:rsidRPr="00F75B7C" w:rsidRDefault="00FD5D9D" w:rsidP="00FD5D9D">
      <w:pPr>
        <w:pStyle w:val="NoSpacing"/>
        <w:rPr>
          <w:rFonts w:ascii="Arial" w:hAnsi="Arial" w:cs="Arial"/>
          <w:sz w:val="18"/>
          <w:szCs w:val="18"/>
        </w:rPr>
      </w:pPr>
      <w:r w:rsidRPr="00F75B7C">
        <w:rPr>
          <w:rFonts w:ascii="Arial" w:hAnsi="Arial" w:cs="Arial"/>
          <w:sz w:val="18"/>
          <w:szCs w:val="18"/>
          <w:vertAlign w:val="superscript"/>
        </w:rPr>
        <w:t>1</w:t>
      </w:r>
      <w:r w:rsidRPr="00F75B7C">
        <w:rPr>
          <w:rFonts w:ascii="Arial" w:hAnsi="Arial" w:cs="Arial"/>
          <w:sz w:val="18"/>
          <w:szCs w:val="18"/>
        </w:rPr>
        <w:t>Cases from Alberta Children’s Hospital (</w:t>
      </w:r>
      <w:r w:rsidRPr="002809C9">
        <w:rPr>
          <w:rFonts w:ascii="Arial" w:hAnsi="Arial"/>
          <w:sz w:val="18"/>
        </w:rPr>
        <w:t>N=</w:t>
      </w:r>
      <w:r>
        <w:rPr>
          <w:rFonts w:ascii="Arial" w:hAnsi="Arial"/>
          <w:sz w:val="18"/>
        </w:rPr>
        <w:t>44</w:t>
      </w:r>
      <w:r w:rsidRPr="002809C9">
        <w:rPr>
          <w:rFonts w:ascii="Arial" w:hAnsi="Arial"/>
          <w:sz w:val="18"/>
        </w:rPr>
        <w:t>)</w:t>
      </w:r>
      <w:r w:rsidRPr="00F75B7C">
        <w:rPr>
          <w:rFonts w:ascii="Arial" w:hAnsi="Arial" w:cs="Arial"/>
          <w:sz w:val="18"/>
          <w:szCs w:val="18"/>
        </w:rPr>
        <w:t xml:space="preserve"> were included in case counts but not in further analyses as local ethical approval was not granted. </w:t>
      </w:r>
      <w:r w:rsidRPr="002D4C8A">
        <w:rPr>
          <w:rFonts w:ascii="Arial" w:hAnsi="Arial" w:cs="Arial"/>
          <w:sz w:val="18"/>
          <w:szCs w:val="18"/>
          <w:vertAlign w:val="superscript"/>
        </w:rPr>
        <w:t>2</w:t>
      </w:r>
      <w:r w:rsidRPr="002D4C8A">
        <w:rPr>
          <w:rFonts w:ascii="Arial" w:hAnsi="Arial" w:cs="Arial"/>
          <w:sz w:val="18"/>
          <w:szCs w:val="18"/>
        </w:rPr>
        <w:t xml:space="preserve">Cases from </w:t>
      </w:r>
      <w:r w:rsidR="002D4C8A" w:rsidRPr="002D4C8A">
        <w:rPr>
          <w:rFonts w:ascii="Arial" w:hAnsi="Arial" w:cs="Arial"/>
          <w:sz w:val="18"/>
          <w:szCs w:val="18"/>
        </w:rPr>
        <w:t xml:space="preserve">CIUSSS-CHUS Hospital in </w:t>
      </w:r>
      <w:r w:rsidR="002D4C8A" w:rsidRPr="000F6D97">
        <w:rPr>
          <w:rFonts w:ascii="Arial" w:hAnsi="Arial" w:cs="Arial"/>
          <w:sz w:val="18"/>
          <w:szCs w:val="18"/>
        </w:rPr>
        <w:t>Sherbrooke</w:t>
      </w:r>
      <w:r w:rsidRPr="002D4C8A">
        <w:rPr>
          <w:rFonts w:ascii="Arial" w:hAnsi="Arial" w:cs="Arial"/>
          <w:sz w:val="18"/>
          <w:szCs w:val="18"/>
        </w:rPr>
        <w:t xml:space="preserve"> (N</w:t>
      </w:r>
      <w:r w:rsidRPr="00F75B7C">
        <w:rPr>
          <w:rFonts w:ascii="Arial" w:hAnsi="Arial" w:cs="Arial"/>
          <w:sz w:val="18"/>
          <w:szCs w:val="18"/>
        </w:rPr>
        <w:t xml:space="preserve">=12) were included in case counts but not in further analyses due to incomplete case reporting forms. </w:t>
      </w:r>
      <w:r w:rsidRPr="00440727">
        <w:rPr>
          <w:rFonts w:ascii="Arial" w:hAnsi="Arial" w:cs="Arial"/>
          <w:sz w:val="18"/>
          <w:szCs w:val="18"/>
          <w:vertAlign w:val="superscript"/>
        </w:rPr>
        <w:t>3</w:t>
      </w:r>
      <w:r>
        <w:rPr>
          <w:rFonts w:ascii="Arial" w:hAnsi="Arial" w:cs="Arial"/>
          <w:sz w:val="18"/>
          <w:szCs w:val="18"/>
        </w:rPr>
        <w:t xml:space="preserve">Estimation of minimum incidence rate limited by under-reporting in Saskatchewan during first study period. For </w:t>
      </w:r>
      <w:r w:rsidRPr="00F75B7C">
        <w:rPr>
          <w:rFonts w:ascii="Arial" w:hAnsi="Arial" w:cs="Arial"/>
          <w:sz w:val="18"/>
          <w:szCs w:val="18"/>
        </w:rPr>
        <w:t>cohort 1, population estimates came from 2006 Canadian Census—Statistics Canada. For cohort 2, the reference population is the average population during those years of Canadian children aged 0</w:t>
      </w:r>
      <w:r w:rsidR="00F4670E" w:rsidRPr="00A6786E">
        <w:rPr>
          <w:rFonts w:ascii="Arial" w:eastAsia="Calibri" w:hAnsi="Arial" w:cs="Arial"/>
          <w:b/>
          <w:bCs/>
          <w:color w:val="212121"/>
        </w:rPr>
        <w:t>–</w:t>
      </w:r>
      <w:r w:rsidRPr="00F75B7C">
        <w:rPr>
          <w:rFonts w:ascii="Arial" w:hAnsi="Arial" w:cs="Arial"/>
          <w:sz w:val="18"/>
          <w:szCs w:val="18"/>
        </w:rPr>
        <w:t xml:space="preserve">17 years. </w:t>
      </w:r>
    </w:p>
    <w:p w14:paraId="42BFB173" w14:textId="7BDE5130" w:rsidR="00265FFD" w:rsidRDefault="00265FFD" w:rsidP="00265FFD">
      <w:r w:rsidRPr="00182A62">
        <w:rPr>
          <w:rFonts w:ascii="Arial" w:hAnsi="Arial" w:cs="Arial"/>
          <w:b/>
          <w:bCs/>
          <w:sz w:val="22"/>
          <w:szCs w:val="22"/>
        </w:rPr>
        <w:lastRenderedPageBreak/>
        <w:t>Supplementary Figure 1</w:t>
      </w:r>
      <w:r w:rsidR="00D91578" w:rsidRPr="00182A62">
        <w:rPr>
          <w:rFonts w:ascii="Arial" w:hAnsi="Arial" w:cs="Arial"/>
          <w:b/>
          <w:bCs/>
          <w:sz w:val="22"/>
          <w:szCs w:val="22"/>
        </w:rPr>
        <w:t xml:space="preserve">. </w:t>
      </w:r>
      <w:r w:rsidR="00D91578" w:rsidRPr="00182A62">
        <w:rPr>
          <w:rFonts w:ascii="Arial" w:hAnsi="Arial" w:cs="Arial"/>
          <w:sz w:val="22"/>
          <w:szCs w:val="22"/>
        </w:rPr>
        <w:t>Histogram of bias adjusted incidence rate</w:t>
      </w:r>
      <w:r w:rsidR="00640E3E" w:rsidRPr="00182A62">
        <w:rPr>
          <w:rFonts w:ascii="Arial" w:hAnsi="Arial" w:cs="Arial"/>
          <w:sz w:val="22"/>
          <w:szCs w:val="22"/>
        </w:rPr>
        <w:t xml:space="preserve"> of non-type 1 diabetes</w:t>
      </w:r>
      <w:r w:rsidR="00D91578" w:rsidRPr="00182A62">
        <w:rPr>
          <w:rFonts w:ascii="Arial" w:hAnsi="Arial" w:cs="Arial"/>
          <w:sz w:val="22"/>
          <w:szCs w:val="22"/>
        </w:rPr>
        <w:t xml:space="preserve"> per 100,000</w:t>
      </w:r>
      <w:r w:rsidR="00640E3E" w:rsidRPr="00182A62">
        <w:rPr>
          <w:rFonts w:ascii="Arial" w:hAnsi="Arial" w:cs="Arial"/>
          <w:sz w:val="22"/>
          <w:szCs w:val="22"/>
        </w:rPr>
        <w:t xml:space="preserve"> children &lt;18 years of age</w:t>
      </w:r>
      <w:r w:rsidR="00D91578" w:rsidRPr="00182A62">
        <w:rPr>
          <w:rFonts w:ascii="Arial" w:hAnsi="Arial" w:cs="Arial"/>
          <w:sz w:val="22"/>
          <w:szCs w:val="22"/>
        </w:rPr>
        <w:t xml:space="preserve"> per year</w:t>
      </w:r>
      <w:r w:rsidRPr="00BC0A76">
        <w:rPr>
          <w:noProof/>
          <w:lang w:eastAsia="en-CA"/>
        </w:rPr>
        <w:drawing>
          <wp:inline distT="0" distB="0" distL="0" distR="0" wp14:anchorId="7F55B092" wp14:editId="28AFAA28">
            <wp:extent cx="5267739" cy="5267739"/>
            <wp:effectExtent l="0" t="0" r="3175" b="3175"/>
            <wp:docPr id="2" name="Picture 2" descr="C:\Users\trisha.patel\AppData\Local\Microsoft\Windows\INetCache\Content.Outlook\A7WMVUZU\bias_adjusted_plot_new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risha.patel\AppData\Local\Microsoft\Windows\INetCache\Content.Outlook\A7WMVUZU\bias_adjusted_plot_new (002)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456" cy="5311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74244" w14:textId="72CA5EAD" w:rsidR="00FD5D9D" w:rsidRDefault="00FD5D9D" w:rsidP="00FD5D9D">
      <w:pPr>
        <w:rPr>
          <w:lang w:val="en-US"/>
        </w:rPr>
      </w:pPr>
    </w:p>
    <w:p w14:paraId="589F0689" w14:textId="67CAA0FD" w:rsidR="00D91578" w:rsidRDefault="00D91578" w:rsidP="00FD5D9D">
      <w:pPr>
        <w:rPr>
          <w:lang w:val="en-US"/>
        </w:rPr>
      </w:pPr>
    </w:p>
    <w:p w14:paraId="638F0757" w14:textId="011970FF" w:rsidR="00D91578" w:rsidRDefault="00D91578" w:rsidP="00FD5D9D">
      <w:pPr>
        <w:rPr>
          <w:lang w:val="en-US"/>
        </w:rPr>
      </w:pPr>
    </w:p>
    <w:p w14:paraId="481098B0" w14:textId="3FBE7EAA" w:rsidR="00D91578" w:rsidRDefault="00D91578" w:rsidP="00FD5D9D">
      <w:pPr>
        <w:rPr>
          <w:lang w:val="en-US"/>
        </w:rPr>
      </w:pPr>
    </w:p>
    <w:p w14:paraId="0A0E2630" w14:textId="5BDBBE87" w:rsidR="00D91578" w:rsidRDefault="00D91578" w:rsidP="00FD5D9D">
      <w:pPr>
        <w:rPr>
          <w:lang w:val="en-US"/>
        </w:rPr>
      </w:pPr>
    </w:p>
    <w:p w14:paraId="182918A3" w14:textId="7BA2E5A6" w:rsidR="00D91578" w:rsidRDefault="00D91578" w:rsidP="00FD5D9D">
      <w:pPr>
        <w:rPr>
          <w:lang w:val="en-US"/>
        </w:rPr>
      </w:pPr>
    </w:p>
    <w:p w14:paraId="3351199A" w14:textId="494FEC02" w:rsidR="00D91578" w:rsidRDefault="00D91578" w:rsidP="00FD5D9D">
      <w:pPr>
        <w:rPr>
          <w:lang w:val="en-US"/>
        </w:rPr>
      </w:pPr>
    </w:p>
    <w:p w14:paraId="1A1DD202" w14:textId="050E62EF" w:rsidR="00D91578" w:rsidRDefault="00D91578" w:rsidP="00FD5D9D">
      <w:pPr>
        <w:rPr>
          <w:lang w:val="en-US"/>
        </w:rPr>
      </w:pPr>
    </w:p>
    <w:p w14:paraId="13F613E3" w14:textId="6265B39E" w:rsidR="00D91578" w:rsidRDefault="00D91578" w:rsidP="00FD5D9D">
      <w:pPr>
        <w:rPr>
          <w:lang w:val="en-US"/>
        </w:rPr>
      </w:pPr>
    </w:p>
    <w:p w14:paraId="72A8B187" w14:textId="4CAF6EEB" w:rsidR="00D91578" w:rsidRDefault="00D91578" w:rsidP="00FD5D9D">
      <w:pPr>
        <w:rPr>
          <w:lang w:val="en-US"/>
        </w:rPr>
      </w:pPr>
    </w:p>
    <w:p w14:paraId="013F165A" w14:textId="6C491A2A" w:rsidR="00D91578" w:rsidRDefault="00D91578" w:rsidP="00FD5D9D">
      <w:pPr>
        <w:rPr>
          <w:lang w:val="en-US"/>
        </w:rPr>
      </w:pPr>
    </w:p>
    <w:p w14:paraId="4B7DA230" w14:textId="2DC3E43B" w:rsidR="00D91578" w:rsidRDefault="00D91578" w:rsidP="00FD5D9D">
      <w:pPr>
        <w:rPr>
          <w:lang w:val="en-US"/>
        </w:rPr>
      </w:pPr>
    </w:p>
    <w:p w14:paraId="4F176846" w14:textId="50083226" w:rsidR="00D91578" w:rsidRDefault="00D91578" w:rsidP="00FD5D9D">
      <w:pPr>
        <w:rPr>
          <w:lang w:val="en-US"/>
        </w:rPr>
      </w:pPr>
    </w:p>
    <w:p w14:paraId="6D75ABBA" w14:textId="5649EBE4" w:rsidR="00D91578" w:rsidRDefault="00D91578" w:rsidP="00FD5D9D">
      <w:pPr>
        <w:rPr>
          <w:lang w:val="en-US"/>
        </w:rPr>
      </w:pPr>
    </w:p>
    <w:p w14:paraId="6CEB6444" w14:textId="77777777" w:rsidR="00D91578" w:rsidRPr="00FD5D9D" w:rsidRDefault="00D91578" w:rsidP="00FD5D9D">
      <w:pPr>
        <w:rPr>
          <w:lang w:val="en-US"/>
        </w:rPr>
      </w:pPr>
    </w:p>
    <w:sectPr w:rsidR="00D91578" w:rsidRPr="00FD5D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D9D"/>
    <w:rsid w:val="0007268A"/>
    <w:rsid w:val="000F6D97"/>
    <w:rsid w:val="00182A62"/>
    <w:rsid w:val="00265FFD"/>
    <w:rsid w:val="002D4C8A"/>
    <w:rsid w:val="003E7022"/>
    <w:rsid w:val="004D67F8"/>
    <w:rsid w:val="004F4248"/>
    <w:rsid w:val="00640E3E"/>
    <w:rsid w:val="00772A4C"/>
    <w:rsid w:val="00942CE9"/>
    <w:rsid w:val="00A22009"/>
    <w:rsid w:val="00A27681"/>
    <w:rsid w:val="00A774FA"/>
    <w:rsid w:val="00B86FD8"/>
    <w:rsid w:val="00D250DD"/>
    <w:rsid w:val="00D91578"/>
    <w:rsid w:val="00E553C2"/>
    <w:rsid w:val="00E90518"/>
    <w:rsid w:val="00EB7F4C"/>
    <w:rsid w:val="00F4670E"/>
    <w:rsid w:val="00FD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5892B"/>
  <w15:chartTrackingRefBased/>
  <w15:docId w15:val="{CCC10BF2-846B-1F47-86C2-C391BD089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D9D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D9D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5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D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D9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NoSpacing">
    <w:name w:val="No Spacing"/>
    <w:uiPriority w:val="1"/>
    <w:qFormat/>
    <w:rsid w:val="00FD5D9D"/>
    <w:rPr>
      <w:rFonts w:eastAsia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250DD"/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2D4C8A"/>
    <w:rPr>
      <w:color w:val="0000FF"/>
      <w:u w:val="single"/>
    </w:rPr>
  </w:style>
  <w:style w:type="character" w:customStyle="1" w:styleId="markojedxnxjf">
    <w:name w:val="markojedxnxjf"/>
    <w:basedOn w:val="DefaultParagraphFont"/>
    <w:rsid w:val="002D4C8A"/>
  </w:style>
  <w:style w:type="character" w:styleId="FollowedHyperlink">
    <w:name w:val="FollowedHyperlink"/>
    <w:basedOn w:val="DefaultParagraphFont"/>
    <w:uiPriority w:val="99"/>
    <w:semiHidden/>
    <w:unhideWhenUsed/>
    <w:rsid w:val="002D4C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2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hildren's Hospital</Company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han Amed</dc:creator>
  <cp:keywords/>
  <dc:description/>
  <cp:lastModifiedBy>Shazhan Amed</cp:lastModifiedBy>
  <cp:revision>3</cp:revision>
  <dcterms:created xsi:type="dcterms:W3CDTF">2023-10-29T14:20:00Z</dcterms:created>
  <dcterms:modified xsi:type="dcterms:W3CDTF">2023-10-29T14:26:00Z</dcterms:modified>
</cp:coreProperties>
</file>